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3 </w:t>
      </w:r>
      <w:r>
        <w:rPr>
          <w:rFonts w:ascii="Times New Roman" w:hAnsi="Times New Roman" w:cs="Times New Roman"/>
          <w:sz w:val="28"/>
          <w:szCs w:val="28"/>
        </w:rPr>
        <w:t>Exercise interventions evaluated according to the American College of Sports Medicine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 (ACSM) recommendations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728"/>
        <w:gridCol w:w="365"/>
        <w:gridCol w:w="1441"/>
        <w:gridCol w:w="369"/>
        <w:gridCol w:w="729"/>
        <w:gridCol w:w="372"/>
        <w:gridCol w:w="729"/>
        <w:gridCol w:w="366"/>
        <w:gridCol w:w="814"/>
        <w:gridCol w:w="366"/>
        <w:gridCol w:w="729"/>
        <w:gridCol w:w="366"/>
        <w:gridCol w:w="729"/>
        <w:gridCol w:w="372"/>
        <w:gridCol w:w="516"/>
        <w:gridCol w:w="496"/>
        <w:gridCol w:w="618"/>
        <w:gridCol w:w="366"/>
        <w:gridCol w:w="635"/>
        <w:gridCol w:w="369"/>
        <w:gridCol w:w="627"/>
        <w:gridCol w:w="6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exact"/>
          <w:tblHeader/>
        </w:trPr>
        <w:tc>
          <w:tcPr>
            <w:tcW w:w="506" w:type="pct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Author, year</w:t>
            </w:r>
          </w:p>
        </w:tc>
        <w:tc>
          <w:tcPr>
            <w:tcW w:w="1412" w:type="pct"/>
            <w:gridSpan w:val="6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Cardiorespiratory exercise</w:t>
            </w:r>
          </w:p>
        </w:tc>
        <w:tc>
          <w:tcPr>
            <w:tcW w:w="1577" w:type="pct"/>
            <w:gridSpan w:val="8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Resistance exercise</w:t>
            </w:r>
          </w:p>
        </w:tc>
        <w:tc>
          <w:tcPr>
            <w:tcW w:w="1058" w:type="pct"/>
            <w:gridSpan w:val="6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Flexibility exercise</w:t>
            </w:r>
          </w:p>
        </w:tc>
        <w:tc>
          <w:tcPr>
            <w:tcW w:w="445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ACSM compl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exact"/>
          <w:tblHeader/>
        </w:trPr>
        <w:tc>
          <w:tcPr>
            <w:tcW w:w="506" w:type="pct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385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Frequency</w:t>
            </w:r>
          </w:p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Days/week</w:t>
            </w:r>
          </w:p>
        </w:tc>
        <w:tc>
          <w:tcPr>
            <w:tcW w:w="638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Intensity/</w:t>
            </w:r>
          </w:p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workload</w:t>
            </w:r>
          </w:p>
        </w:tc>
        <w:tc>
          <w:tcPr>
            <w:tcW w:w="388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Duration</w:t>
            </w:r>
          </w:p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(min)</w:t>
            </w:r>
          </w:p>
        </w:tc>
        <w:tc>
          <w:tcPr>
            <w:tcW w:w="386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Frequency</w:t>
            </w:r>
          </w:p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Days/week</w:t>
            </w:r>
          </w:p>
        </w:tc>
        <w:tc>
          <w:tcPr>
            <w:tcW w:w="416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Intensity/</w:t>
            </w:r>
          </w:p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workload</w:t>
            </w:r>
          </w:p>
        </w:tc>
        <w:tc>
          <w:tcPr>
            <w:tcW w:w="386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Repetition</w:t>
            </w:r>
          </w:p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(min)</w:t>
            </w:r>
          </w:p>
        </w:tc>
        <w:tc>
          <w:tcPr>
            <w:tcW w:w="388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Set</w:t>
            </w:r>
          </w:p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(group)</w:t>
            </w:r>
          </w:p>
        </w:tc>
        <w:tc>
          <w:tcPr>
            <w:tcW w:w="356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Frequency</w:t>
            </w:r>
          </w:p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Days/week</w:t>
            </w:r>
          </w:p>
        </w:tc>
        <w:tc>
          <w:tcPr>
            <w:tcW w:w="347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Intensity/</w:t>
            </w:r>
          </w:p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workload</w:t>
            </w:r>
          </w:p>
        </w:tc>
        <w:tc>
          <w:tcPr>
            <w:tcW w:w="354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Duration</w:t>
            </w:r>
          </w:p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(min)</w:t>
            </w:r>
          </w:p>
        </w:tc>
        <w:tc>
          <w:tcPr>
            <w:tcW w:w="445" w:type="pct"/>
            <w:gridSpan w:val="2"/>
            <w:shd w:val="clear" w:color="auto" w:fill="A5A5A5" w:themeFill="accent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oints/</w:t>
            </w:r>
          </w:p>
          <w:p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Perc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Arbane, Gill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18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/14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highlight w:val="none"/>
              </w:rPr>
              <w:t>Bade, Brett C</w:t>
            </w:r>
            <w:r>
              <w:rPr>
                <w:rFonts w:hint="eastAsia" w:ascii="Times New Roman" w:hAnsi="Times New Roman" w:cs="Times New Roman"/>
                <w:sz w:val="18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18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21"/>
                <w:highlight w:val="none"/>
              </w:rPr>
              <w:t>2021</w:t>
            </w:r>
            <w:r>
              <w:rPr>
                <w:rFonts w:hint="eastAsia" w:ascii="Times New Roman" w:hAnsi="Times New Roman" w:cs="Times New Roman"/>
                <w:sz w:val="18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Bloch, Zi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 MH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0-25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–90% 1RM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-8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-10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Lee, Jang Ho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-3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RPE 13-15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-3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/14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essaggi-Sartor, Monique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et al.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/14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Wang,Yan-Li et al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08" w:type="pct"/>
            <w:vAlign w:val="center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-7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-12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-15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/14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Xu, Jilai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et al.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/12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hen, Hui-Mei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2016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PE of 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-15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Quist, Morten </w:t>
            </w:r>
            <w:r>
              <w:rPr>
                <w:rFonts w:ascii="Times New Roman" w:hAnsi="Times New Roman" w:cs="Times New Roman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 MH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0-25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–90% 1RM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-8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-10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Hwang, Chueh-Lung </w:t>
            </w:r>
            <w:r>
              <w:rPr>
                <w:rFonts w:ascii="Times New Roman" w:hAnsi="Times New Roman" w:cs="Times New Roman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-8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O2max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-4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Cavalheri, Vinicius </w:t>
            </w:r>
            <w:r>
              <w:rPr>
                <w:rFonts w:ascii="Times New Roman" w:hAnsi="Times New Roman" w:cs="Times New Roman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/14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Cheung, Denise Shuk Ting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Tai Ch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-6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/12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Cheung, Denise Shuk Ting </w:t>
            </w:r>
            <w:r>
              <w:rPr>
                <w:rFonts w:ascii="Times New Roman" w:hAnsi="Times New Roman" w:cs="Times New Roman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Aerobic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-5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-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H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% 1RM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/14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Granger, Catherine L </w:t>
            </w:r>
            <w:r>
              <w:rPr>
                <w:rFonts w:ascii="Times New Roman" w:hAnsi="Times New Roman" w:cs="Times New Roman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/14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Dhillon, H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) 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8" w:type="pct"/>
            <w:vAlign w:val="center"/>
          </w:tcPr>
          <w:p>
            <w:pPr>
              <w:bidi w:val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FF0000"/>
                <w:sz w:val="18"/>
                <w:szCs w:val="18"/>
              </w:rPr>
              <w:t>L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5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Jonsson, Marcus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08" w:type="pct"/>
            <w:vAlign w:val="center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Ma, Rui-Chen </w:t>
            </w:r>
            <w:r>
              <w:rPr>
                <w:rFonts w:ascii="Times New Roman" w:hAnsi="Times New Roman" w:cs="Times New Roman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hint="default"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 MH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-2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FF0000"/>
                <w:sz w:val="18"/>
                <w:szCs w:val="18"/>
              </w:rPr>
              <w:t>L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Ulrich,Cornelia M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  <w:t>20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3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hint="default"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eastAsia"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eastAsia"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/20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Zhou, Nanjia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hint="default"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default"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eastAsia"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/20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Egegaard, Tr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Chen, H-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-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Wu, J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/12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Lai, Yuti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Henke, 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）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-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FF0000"/>
                <w:sz w:val="18"/>
                <w:szCs w:val="18"/>
              </w:rPr>
              <w:t>L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% 1RM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1/14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Ha, Duc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3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5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uran, Gülcan Bahcecioglu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）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08" w:type="pct"/>
            <w:vAlign w:val="center"/>
          </w:tcPr>
          <w:p>
            <w:pPr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Liu, Zij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）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PE of 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–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-12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2/14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Molassiotis, Alex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）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-9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/12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ehman, Muheebur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3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）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-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/6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orano, Maria Tereza Aguiar Pessoa et al.(2014)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O2max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FF0000"/>
                <w:sz w:val="18"/>
                <w:szCs w:val="18"/>
              </w:rPr>
              <w:t>L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% 1RM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3/20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ui, Yiling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0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）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Wingdings" w:hAnsi="Wingdings" w:cs="Times New Roman"/>
                <w:color w:val="FF0000"/>
                <w:sz w:val="18"/>
                <w:szCs w:val="18"/>
              </w:rPr>
              <w:t>L</w:t>
            </w: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FF0000"/>
                <w:sz w:val="18"/>
                <w:szCs w:val="18"/>
              </w:rPr>
              <w:t>L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/20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exact"/>
        </w:trPr>
        <w:tc>
          <w:tcPr>
            <w:tcW w:w="506" w:type="pc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Jiang, M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020）</w:t>
            </w:r>
          </w:p>
        </w:tc>
        <w:tc>
          <w:tcPr>
            <w:tcW w:w="25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8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50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8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</w:p>
        </w:tc>
        <w:tc>
          <w:tcPr>
            <w:tcW w:w="257" w:type="pct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1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</w:p>
        </w:tc>
        <w:tc>
          <w:tcPr>
            <w:tcW w:w="18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4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70AD47" w:themeColor="accent6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1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ED7D31" w:themeColor="accent2"/>
                <w:sz w:val="18"/>
                <w:szCs w:val="18"/>
                <w14:textFill>
                  <w14:solidFill>
                    <w14:schemeClr w14:val="accent2"/>
                  </w14:solidFill>
                </w14:textFill>
              </w:rPr>
              <w:t>K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30" w:type="pct"/>
            <w:vAlign w:val="center"/>
          </w:tcPr>
          <w:p>
            <w:pPr>
              <w:jc w:val="center"/>
              <w:rPr>
                <w:rFonts w:ascii="Wingdings" w:hAnsi="Wingdings" w:cs="Times New Roman" w:eastAsiaTheme="minorEastAsia"/>
                <w:color w:val="ED7D31" w:themeColor="accent2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ascii="Wingdings" w:hAnsi="Wingdings" w:cs="Times New Roman"/>
                <w:color w:val="70AD47" w:themeColor="accent6"/>
                <w:sz w:val="18"/>
                <w:szCs w:val="18"/>
                <w14:textFill>
                  <w14:solidFill>
                    <w14:schemeClr w14:val="accent6"/>
                  </w14:solidFill>
                </w14:textFill>
              </w:rPr>
              <w:t>J</w:t>
            </w:r>
          </w:p>
        </w:tc>
        <w:tc>
          <w:tcPr>
            <w:tcW w:w="2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/12</w:t>
            </w:r>
          </w:p>
        </w:tc>
        <w:tc>
          <w:tcPr>
            <w:tcW w:w="22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%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SM, American College of Sports Medicine. NR, not reported. Happy/green face, fulfils recommendation (2 points), neutral/yellow face, </w:t>
      </w:r>
      <w:r>
        <w:rPr>
          <w:rFonts w:hint="eastAsia" w:ascii="Times New Roman" w:hAnsi="Times New Roman" w:cs="Times New Roman"/>
        </w:rPr>
        <w:t>unable to determine due to insufficient reporting</w:t>
      </w:r>
      <w:r>
        <w:rPr>
          <w:rFonts w:ascii="Times New Roman" w:hAnsi="Times New Roman" w:cs="Times New Roman"/>
        </w:rPr>
        <w:t xml:space="preserve"> (1 point), unhappy/red face, does not fulfil recommendation (0 point)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FkOTkyOWFhZDJmZGUxMjhjMjlhMmY5NTQ0OGZhNDcifQ=="/>
  </w:docVars>
  <w:rsids>
    <w:rsidRoot w:val="00172A27"/>
    <w:rsid w:val="00036F56"/>
    <w:rsid w:val="00064F4F"/>
    <w:rsid w:val="00082A2A"/>
    <w:rsid w:val="000D5F94"/>
    <w:rsid w:val="000F3C94"/>
    <w:rsid w:val="00117BF0"/>
    <w:rsid w:val="0012056D"/>
    <w:rsid w:val="00123CAB"/>
    <w:rsid w:val="001333B6"/>
    <w:rsid w:val="00135C04"/>
    <w:rsid w:val="00141869"/>
    <w:rsid w:val="001707B2"/>
    <w:rsid w:val="001C07F8"/>
    <w:rsid w:val="001E7056"/>
    <w:rsid w:val="001F11EC"/>
    <w:rsid w:val="001F546D"/>
    <w:rsid w:val="002511E3"/>
    <w:rsid w:val="00251858"/>
    <w:rsid w:val="00282852"/>
    <w:rsid w:val="00292DCA"/>
    <w:rsid w:val="002A1264"/>
    <w:rsid w:val="002E7297"/>
    <w:rsid w:val="00396D2C"/>
    <w:rsid w:val="003A531F"/>
    <w:rsid w:val="00405005"/>
    <w:rsid w:val="00427F88"/>
    <w:rsid w:val="00484A73"/>
    <w:rsid w:val="0049457B"/>
    <w:rsid w:val="004A349E"/>
    <w:rsid w:val="004A4D88"/>
    <w:rsid w:val="00511130"/>
    <w:rsid w:val="005B529C"/>
    <w:rsid w:val="00641E75"/>
    <w:rsid w:val="006856A4"/>
    <w:rsid w:val="00697D6F"/>
    <w:rsid w:val="006C349D"/>
    <w:rsid w:val="006F4542"/>
    <w:rsid w:val="006F6AA4"/>
    <w:rsid w:val="00714FD3"/>
    <w:rsid w:val="00730B85"/>
    <w:rsid w:val="00733FB3"/>
    <w:rsid w:val="00790A81"/>
    <w:rsid w:val="00797507"/>
    <w:rsid w:val="007B2C44"/>
    <w:rsid w:val="00877342"/>
    <w:rsid w:val="008957A3"/>
    <w:rsid w:val="008973C1"/>
    <w:rsid w:val="008B70DE"/>
    <w:rsid w:val="00973FE7"/>
    <w:rsid w:val="00981303"/>
    <w:rsid w:val="009B23F5"/>
    <w:rsid w:val="00A93B64"/>
    <w:rsid w:val="00AA2F1B"/>
    <w:rsid w:val="00AA3DAA"/>
    <w:rsid w:val="00AB7AE8"/>
    <w:rsid w:val="00AF5119"/>
    <w:rsid w:val="00B24EC2"/>
    <w:rsid w:val="00B31B7C"/>
    <w:rsid w:val="00B34AE5"/>
    <w:rsid w:val="00BD5F4D"/>
    <w:rsid w:val="00BE6AF4"/>
    <w:rsid w:val="00C63199"/>
    <w:rsid w:val="00C87658"/>
    <w:rsid w:val="00CC7B48"/>
    <w:rsid w:val="00D3138F"/>
    <w:rsid w:val="00D640AF"/>
    <w:rsid w:val="00D65B30"/>
    <w:rsid w:val="00D67740"/>
    <w:rsid w:val="00D909C4"/>
    <w:rsid w:val="00DC450D"/>
    <w:rsid w:val="00E23728"/>
    <w:rsid w:val="00E876F0"/>
    <w:rsid w:val="00EE580D"/>
    <w:rsid w:val="00F36711"/>
    <w:rsid w:val="00F374C8"/>
    <w:rsid w:val="00F70B12"/>
    <w:rsid w:val="00FA01C8"/>
    <w:rsid w:val="00FB27AA"/>
    <w:rsid w:val="00FE1089"/>
    <w:rsid w:val="00FE3CDF"/>
    <w:rsid w:val="00FF7DD3"/>
    <w:rsid w:val="01EF3980"/>
    <w:rsid w:val="037C0810"/>
    <w:rsid w:val="046D1406"/>
    <w:rsid w:val="070077EB"/>
    <w:rsid w:val="076879CB"/>
    <w:rsid w:val="08E122EE"/>
    <w:rsid w:val="098E11FE"/>
    <w:rsid w:val="09FB25FF"/>
    <w:rsid w:val="1AAB4490"/>
    <w:rsid w:val="1AF26FAF"/>
    <w:rsid w:val="1BE85270"/>
    <w:rsid w:val="1C6568C1"/>
    <w:rsid w:val="1FAF67D1"/>
    <w:rsid w:val="23A75469"/>
    <w:rsid w:val="25A92E69"/>
    <w:rsid w:val="27343A60"/>
    <w:rsid w:val="29003BF9"/>
    <w:rsid w:val="29FD45DD"/>
    <w:rsid w:val="2F4D56BE"/>
    <w:rsid w:val="32C53097"/>
    <w:rsid w:val="35FC1BEC"/>
    <w:rsid w:val="369D4249"/>
    <w:rsid w:val="36EE3C2B"/>
    <w:rsid w:val="3B8763FC"/>
    <w:rsid w:val="3F775C9A"/>
    <w:rsid w:val="3FC51F0C"/>
    <w:rsid w:val="4190562E"/>
    <w:rsid w:val="4C9331BA"/>
    <w:rsid w:val="52012F2A"/>
    <w:rsid w:val="54D31B5A"/>
    <w:rsid w:val="59A8346A"/>
    <w:rsid w:val="61F22039"/>
    <w:rsid w:val="62966F07"/>
    <w:rsid w:val="650477B3"/>
    <w:rsid w:val="66D71736"/>
    <w:rsid w:val="6B865514"/>
    <w:rsid w:val="70750B36"/>
    <w:rsid w:val="70F73101"/>
    <w:rsid w:val="72205658"/>
    <w:rsid w:val="7AD95625"/>
    <w:rsid w:val="7CCE7B72"/>
    <w:rsid w:val="7D456FA2"/>
    <w:rsid w:val="7D9121E7"/>
    <w:rsid w:val="7E7F1FEC"/>
    <w:rsid w:val="7F1C1F84"/>
    <w:rsid w:val="7FD3413A"/>
    <w:rsid w:val="7FEE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autoRedefine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6"/>
        </a:lnRef>
        <a:fillRef idx="1">
          <a:schemeClr val="lt1"/>
        </a:fillRef>
        <a:effectRef idx="0">
          <a:schemeClr val="accent6"/>
        </a:effectRef>
        <a:fontRef idx="minor">
          <a:schemeClr val="dk1"/>
        </a:fontRef>
      </a:style>
    </a:sp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04</Words>
  <Characters>1736</Characters>
  <Lines>14</Lines>
  <Paragraphs>4</Paragraphs>
  <TotalTime>1</TotalTime>
  <ScaleCrop>false</ScaleCrop>
  <LinksUpToDate>false</LinksUpToDate>
  <CharactersWithSpaces>203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8:03:00Z</dcterms:created>
  <dc:creator>锦涵 李</dc:creator>
  <cp:lastModifiedBy>郭江鑫</cp:lastModifiedBy>
  <dcterms:modified xsi:type="dcterms:W3CDTF">2026-04-08T12:21:26Z</dcterms:modified>
  <cp:revision>10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C09B3F7122A479A8C59CE6A852AB064_13</vt:lpwstr>
  </property>
</Properties>
</file>